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49F8" w:rsidRPr="001B68EB" w:rsidRDefault="008749F8" w:rsidP="008749F8">
      <w:pPr>
        <w:rPr>
          <w:b/>
        </w:rPr>
      </w:pPr>
      <w:r w:rsidRPr="001B68EB">
        <w:rPr>
          <w:b/>
        </w:rPr>
        <w:t>S3</w:t>
      </w:r>
      <w:r w:rsidR="003F7EAC">
        <w:rPr>
          <w:b/>
        </w:rPr>
        <w:t xml:space="preserve"> Table</w:t>
      </w:r>
      <w:r w:rsidRPr="001B68EB">
        <w:rPr>
          <w:b/>
        </w:rPr>
        <w:t>.</w:t>
      </w:r>
    </w:p>
    <w:p w:rsidR="008749F8" w:rsidRPr="00360E4D" w:rsidRDefault="008749F8" w:rsidP="008749F8">
      <w:pPr>
        <w:pStyle w:val="SMcaption"/>
        <w:rPr>
          <w:rFonts w:ascii="CG Times (W1)" w:hAnsi="CG Times (W1)" w:cs="CG Times (W1)"/>
        </w:rPr>
      </w:pPr>
      <w:r>
        <w:rPr>
          <w:rFonts w:ascii="CG Times (W1)" w:hAnsi="CG Times (W1)" w:cs="CG Times (W1)"/>
        </w:rPr>
        <w:t>Atomic coordinates  ( x 10</w:t>
      </w:r>
      <w:r>
        <w:rPr>
          <w:rFonts w:ascii="CG Times (W1)" w:hAnsi="CG Times (W1)" w:cs="CG Times (W1)"/>
          <w:position w:val="6"/>
          <w:sz w:val="14"/>
          <w:szCs w:val="14"/>
        </w:rPr>
        <w:t>4</w:t>
      </w:r>
      <w:r>
        <w:rPr>
          <w:rFonts w:ascii="CG Times (W1)" w:hAnsi="CG Times (W1)" w:cs="CG Times (W1)"/>
        </w:rPr>
        <w:t>) and equivalent  isotropic displacement parameters (Å</w:t>
      </w:r>
      <w:r>
        <w:rPr>
          <w:rFonts w:ascii="CG Times (W1)" w:hAnsi="CG Times (W1)" w:cs="CG Times (W1)"/>
          <w:position w:val="6"/>
          <w:sz w:val="14"/>
          <w:szCs w:val="14"/>
        </w:rPr>
        <w:t>2</w:t>
      </w:r>
      <w:r>
        <w:rPr>
          <w:rFonts w:ascii="CG Times (W1)" w:hAnsi="CG Times (W1)" w:cs="CG Times (W1)"/>
        </w:rPr>
        <w:t>x 10</w:t>
      </w:r>
      <w:r>
        <w:rPr>
          <w:rFonts w:ascii="CG Times (W1)" w:hAnsi="CG Times (W1)" w:cs="CG Times (W1)"/>
          <w:position w:val="6"/>
          <w:sz w:val="14"/>
          <w:szCs w:val="14"/>
        </w:rPr>
        <w:t>3</w:t>
      </w:r>
      <w:r>
        <w:rPr>
          <w:rFonts w:ascii="CG Times (W1)" w:hAnsi="CG Times (W1)" w:cs="CG Times (W1)"/>
        </w:rPr>
        <w:t xml:space="preserve">) for </w:t>
      </w:r>
      <w:r>
        <w:rPr>
          <w:rFonts w:ascii="CG Times (W1)" w:hAnsi="CG Times (W1)" w:cs="CG Times (W1)"/>
          <w:b/>
        </w:rPr>
        <w:t>PF-06446846</w:t>
      </w:r>
      <w:r>
        <w:rPr>
          <w:rFonts w:ascii="CG Times (W1)" w:hAnsi="CG Times (W1)" w:cs="CG Times (W1)"/>
        </w:rPr>
        <w:t>.  U(eq) is defined as one third of  the trace of the orthogonalized U</w:t>
      </w:r>
      <w:r>
        <w:rPr>
          <w:rFonts w:ascii="CG Times (W1)" w:hAnsi="CG Times (W1)" w:cs="CG Times (W1)"/>
          <w:position w:val="6"/>
          <w:sz w:val="14"/>
          <w:szCs w:val="14"/>
        </w:rPr>
        <w:t>ij</w:t>
      </w:r>
      <w:r>
        <w:rPr>
          <w:rFonts w:ascii="CG Times (W1)" w:hAnsi="CG Times (W1)" w:cs="CG Times (W1)"/>
        </w:rPr>
        <w:t xml:space="preserve"> tensor.</w:t>
      </w:r>
    </w:p>
    <w:tbl>
      <w:tblPr>
        <w:tblW w:w="5260" w:type="dxa"/>
        <w:tblInd w:w="93" w:type="dxa"/>
        <w:tblLook w:val="04A0"/>
      </w:tblPr>
      <w:tblGrid>
        <w:gridCol w:w="897"/>
        <w:gridCol w:w="1096"/>
        <w:gridCol w:w="1096"/>
        <w:gridCol w:w="1246"/>
        <w:gridCol w:w="925"/>
      </w:tblGrid>
      <w:tr w:rsidR="008749F8" w:rsidRPr="00360E4D">
        <w:trPr>
          <w:trHeight w:val="20"/>
        </w:trPr>
        <w:tc>
          <w:tcPr>
            <w:tcW w:w="8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Atom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x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y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z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U(eq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470(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-2414(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1338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4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3490(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-2260(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2572(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73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3833(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-3856(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2719(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82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033(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-4773(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2146(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81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897(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-4015(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1416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66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6665(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-562(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0087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49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7809(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-511(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9285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9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7896(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897(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8800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7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6851(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2286(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9108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48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1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765(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2197(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9939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4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1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676(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780(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0445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5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1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7038(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3770(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8522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49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1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777(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6556(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7812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0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1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4715(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7910(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8327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62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1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4618(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9669(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6684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80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1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4956(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9401(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7734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71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1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430(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6882(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6757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72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1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4082(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4906(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8516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45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1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603(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425(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9459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9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2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119(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4618(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8974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63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2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2133(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3965(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8197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8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2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3653(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4122(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7953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49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2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9403(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9018(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669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1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2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1440(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8821(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465(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74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2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1099(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0454(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296(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80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2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9816(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1380(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841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73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2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8940(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0615(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564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9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2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8193(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7190(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2898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48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2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7096(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7136(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3743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6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3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6995(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705(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4234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6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3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8030(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4331(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3914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48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3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9074(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4413(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3051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4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3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9183(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826(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2551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7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3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7891(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2836(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4520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1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3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9214(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60(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400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1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3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0395(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-487(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6179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63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3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0494(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-3133(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6183(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88(2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3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0262(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-1991(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6807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75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3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9503(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-1065(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4794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72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4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0859(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778(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4512(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45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4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3315(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150(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3571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63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4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3840(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2003(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4024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62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4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2841(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2740(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4747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7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(4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1312(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2618(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023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1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l(0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0045(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3428(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998(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68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Cl(0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4929(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3377(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6967(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63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N(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4314(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-1491(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1882(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61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N(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7187(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-4541(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0710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78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N(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7554(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-3354(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0219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72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N(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6535(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-2033(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0577(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5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N(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649(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045(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8344(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48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N(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530(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8367(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6175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87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N(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3064(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568(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9253(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4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N(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0628(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8075(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133(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9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N(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7626(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1154(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2216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70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N(1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7250(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9985(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2730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64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N(1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8315(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8641(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2411(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1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N(1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9301(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625(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4752(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46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N(1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9310(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-2449(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467(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86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N(1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1846(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052(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3806(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55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O(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8391(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3824(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8226(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68(1)</w:t>
            </w:r>
          </w:p>
        </w:tc>
      </w:tr>
      <w:tr w:rsidR="008749F8" w:rsidRPr="00360E4D">
        <w:trPr>
          <w:trHeight w:val="20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O(2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6553(3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2747(3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4811(2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49F8" w:rsidRPr="00360E4D" w:rsidRDefault="008749F8" w:rsidP="00516CBB">
            <w:pPr>
              <w:jc w:val="center"/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68(1)</w:t>
            </w:r>
          </w:p>
        </w:tc>
      </w:tr>
    </w:tbl>
    <w:p w:rsidR="00636D7F" w:rsidRDefault="003F7EAC">
      <w:bookmarkStart w:id="0" w:name="_GoBack"/>
      <w:bookmarkEnd w:id="0"/>
    </w:p>
    <w:sectPr w:rsidR="00636D7F" w:rsidSect="00102998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G Times (W1)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TrackMoves/>
  <w:defaultTabStop w:val="720"/>
  <w:characterSpacingControl w:val="doNotCompress"/>
  <w:compat/>
  <w:rsids>
    <w:rsidRoot w:val="008749F8"/>
    <w:rsid w:val="00102998"/>
    <w:rsid w:val="003F7EAC"/>
    <w:rsid w:val="00581DB9"/>
    <w:rsid w:val="006A053F"/>
    <w:rsid w:val="008749F8"/>
    <w:rsid w:val="00E025E2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9F8"/>
    <w:pPr>
      <w:spacing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SMcaption">
    <w:name w:val="SM caption"/>
    <w:basedOn w:val="Normal"/>
    <w:link w:val="SMcaptionChar"/>
    <w:qFormat/>
    <w:rsid w:val="008749F8"/>
  </w:style>
  <w:style w:type="character" w:customStyle="1" w:styleId="SMcaptionChar">
    <w:name w:val="SM caption Char"/>
    <w:basedOn w:val="DefaultParagraphFont"/>
    <w:link w:val="SMcaption"/>
    <w:rsid w:val="008749F8"/>
    <w:rPr>
      <w:rFonts w:ascii="Times New Roman" w:eastAsia="Times New Roman" w:hAnsi="Times New Roman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9F8"/>
    <w:pPr>
      <w:spacing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link w:val="SMcaptionChar"/>
    <w:qFormat/>
    <w:rsid w:val="008749F8"/>
  </w:style>
  <w:style w:type="character" w:customStyle="1" w:styleId="SMcaptionChar">
    <w:name w:val="SM caption Char"/>
    <w:basedOn w:val="DefaultParagraphFont"/>
    <w:link w:val="SMcaption"/>
    <w:rsid w:val="008749F8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5</Words>
  <Characters>2082</Characters>
  <Application>Microsoft Macintosh Word</Application>
  <DocSecurity>0</DocSecurity>
  <Lines>17</Lines>
  <Paragraphs>4</Paragraphs>
  <ScaleCrop>false</ScaleCrop>
  <Company>Pfizer Inc</Company>
  <LinksUpToDate>false</LinksUpToDate>
  <CharactersWithSpaces>2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tner, Nathanael</dc:creator>
  <cp:lastModifiedBy>Jamie Cate</cp:lastModifiedBy>
  <cp:revision>2</cp:revision>
  <dcterms:created xsi:type="dcterms:W3CDTF">2017-02-13T23:28:00Z</dcterms:created>
  <dcterms:modified xsi:type="dcterms:W3CDTF">2017-02-14T22:29:00Z</dcterms:modified>
</cp:coreProperties>
</file>